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</w:rPr>
        <w:t>Table S2</w:t>
        <w:tab/>
        <w:t>Matrix M1 protein derived peptides from the tryptic digestion of the M1 band of the NYMC X-181 reassortant strain as detected by MALDI-MS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9372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898"/>
        <w:gridCol w:w="992"/>
        <w:gridCol w:w="992"/>
        <w:gridCol w:w="3544"/>
        <w:gridCol w:w="1418"/>
      </w:tblGrid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lang w:val="en-US"/>
              </w:rPr>
              <w:t>m/z</w:t>
            </w:r>
            <w:r>
              <w:rPr>
                <w:rFonts w:cs="Arial" w:ascii="Arial" w:hAnsi="Arial"/>
                <w:b/>
                <w:sz w:val="18"/>
                <w:lang w:val="en-US"/>
              </w:rPr>
              <w:t xml:space="preserve"> [M+H]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monoisotopic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(experimental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Δ (pp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residue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miss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cleavage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sit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mino acid sequence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modifications*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44.39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2-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KLK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55.265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75-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ENR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29.386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73-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LQRR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749.469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6-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VKLY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849.409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44-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GVQMQR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863.42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1-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QMVQAM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so as Mox, 2xMox, PyroGlu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902.47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6-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EITFHGAK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05.51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43-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RMGVQMQ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lso as 2x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58.577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5-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REITFHGA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125.70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8-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RPILSPLTK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156.564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44-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MGVQMQRF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only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255.668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18-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IGTHPSSSAGL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273.696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64-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  <w:t>QMVTTTNPLI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also as </w:t>
            </w:r>
            <w:r>
              <w:rPr>
                <w:b/>
                <w:sz w:val="18"/>
              </w:rPr>
              <w:br/>
            </w:r>
            <w:r>
              <w:rPr>
                <w:rFonts w:cs="Arial" w:ascii="Arial" w:hAnsi="Arial"/>
                <w:b/>
                <w:sz w:val="18"/>
              </w:rPr>
              <w:t>Mox, PyroGlu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473.751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75-1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ENRMVLASTTAK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only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506.75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6-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TDLEVLMEWLK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nly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546.82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2-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EIAQRLEDVFAG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604.843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31-2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DLLENLQAYQK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5.91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-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LGFVFTLTVPSER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653.89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61-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  <w:t>SHRQMVTTTNPLI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792.915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64-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  <w:t>QMVTTTNPLIRHE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nly as</w:t>
              <w:br/>
              <w:t xml:space="preserve"> Mox, PyroGlu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863.836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79-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VQNALNGNGDPNNMDK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nly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019.93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78-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FVQNALNGNGDPNNMD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nly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276.108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14-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ISLSYSAGALASCMGLIY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also as </w:t>
              <w:br/>
              <w:t>Mox, PyroGlu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383.038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88-2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  <w:t>AMEQMAGSSEQAAEAMEVASQ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also as </w:t>
              <w:br/>
              <w:t>Mox, 2xMox,</w:t>
              <w:br/>
              <w:t>3x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685.394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8-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IGTHPSSSAGLKNDLLENLQAYQ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841.494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8-2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IGTHPSSSAGLKNDLLENLQAYQK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851.326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35-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GAVTTEVAFGLVCATCEQIADSQH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259.432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88-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  <w:t>AMEQMAGSSEQAAEAMEVASQARQMVQAM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only as </w:t>
              <w:br/>
              <w:t>2xMox, 3x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285.50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-3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79-2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  <w:t>MVLASTTAKAMEQMAGSSEQAAEAMEVASQ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so as</w:t>
              <w:br/>
              <w:t>Mox, 2xMox, 3xMox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Modifications Mox, 2xMox, PyroGlu and carbamido denote the oxidationand dioxidation of methionine residues, the presence of a pyroglutamic acid residue, and the carbamidomethyl alkylation of a cysteine residue respectively.</w:t>
      </w:r>
    </w:p>
    <w:p>
      <w:pPr>
        <w:pStyle w:val="Normal"/>
        <w:ind w:left="720" w:hanging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*</w:t>
        <w:tab/>
        <w:t>Denotes a M1 type A signature peptide, or a peptide containing a M1 signature, within 2009 H1N1 pandemic influenza virus (Schwahn et al., 2010a)</w:t>
      </w:r>
    </w:p>
    <w:p>
      <w:pPr>
        <w:pStyle w:val="Normal"/>
        <w:ind w:left="720" w:hanging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>Peptides in bold are only found in A/PuertoRico/8/34 originating strain</w:t>
      </w:r>
    </w:p>
    <w:p>
      <w:pPr>
        <w:pStyle w:val="Normal"/>
        <w:ind w:left="720" w:hanging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>Peptides in bold with underlined sequences are unique to reassortant strain NYMC X-181</w:t>
      </w:r>
    </w:p>
    <w:p>
      <w:pPr>
        <w:pStyle w:val="Normal"/>
        <w:spacing w:before="0" w:after="20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APSBodyText">
    <w:name w:val="APS BodyText"/>
    <w:basedOn w:val="Normal"/>
    <w:qFormat/>
    <w:pPr>
      <w:spacing w:lineRule="exact" w:line="220" w:before="0" w:after="0"/>
      <w:ind w:firstLine="200"/>
      <w:jc w:val="both"/>
    </w:pPr>
    <w:rPr>
      <w:rFonts w:ascii="Times New Roman" w:hAnsi="Times New Roman" w:eastAsia="MS Mincho;ＭＳ 明朝" w:cs="Times New Roman"/>
      <w:iCs/>
      <w:sz w:val="20"/>
      <w:lang w:val="en-US"/>
    </w:rPr>
  </w:style>
  <w:style w:type="paragraph" w:styleId="APSHeadlineIntro">
    <w:name w:val="APS Headline_Intro"/>
    <w:basedOn w:val="Normal"/>
    <w:qFormat/>
    <w:pPr>
      <w:overflowPunct w:val="false"/>
      <w:autoSpaceDE w:val="false"/>
      <w:spacing w:lineRule="exact" w:line="240" w:before="0" w:after="0"/>
      <w:jc w:val="both"/>
      <w:textAlignment w:val="baseline"/>
    </w:pPr>
    <w:rPr>
      <w:rFonts w:ascii="Times New Roman" w:hAnsi="Times New Roman" w:eastAsia="MS Mincho;ＭＳ 明朝" w:cs="Times New Roman"/>
      <w:b/>
      <w:szCs w:val="20"/>
      <w:lang w:val="en-US"/>
    </w:rPr>
  </w:style>
  <w:style w:type="paragraph" w:styleId="APSReferences">
    <w:name w:val="APS References"/>
    <w:basedOn w:val="Normal"/>
    <w:qFormat/>
    <w:pPr>
      <w:numPr>
        <w:ilvl w:val="0"/>
        <w:numId w:val="2"/>
      </w:numPr>
      <w:tabs>
        <w:tab w:val="clear" w:pos="720"/>
        <w:tab w:val="left" w:pos="284" w:leader="none"/>
      </w:tabs>
      <w:spacing w:lineRule="exact" w:line="190" w:before="0" w:after="0"/>
      <w:ind w:left="284" w:hanging="284"/>
      <w:jc w:val="both"/>
    </w:pPr>
    <w:rPr>
      <w:rFonts w:ascii="Times New Roman" w:hAnsi="Times New Roman" w:eastAsia="MS Mincho;ＭＳ 明朝" w:cs="Times New Roman"/>
      <w:sz w:val="16"/>
      <w:szCs w:val="20"/>
      <w:lang w:val="en-GB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8:21:00Z</dcterms:created>
  <dc:creator>Tessa Brunton</dc:creator>
  <dc:description/>
  <cp:keywords/>
  <dc:language>en-US</dc:language>
  <cp:lastModifiedBy>Tessa Brunton</cp:lastModifiedBy>
  <dcterms:modified xsi:type="dcterms:W3CDTF">2010-12-20T18:21:00Z</dcterms:modified>
  <cp:revision>1</cp:revision>
  <dc:subject/>
  <dc:title/>
</cp:coreProperties>
</file>